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4BF2" w:rsidRPr="00C128ED" w:rsidRDefault="009C4D73" w:rsidP="00074BF2">
      <w:pPr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C128E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1</w:t>
      </w:r>
      <w:r w:rsidR="00074BF2" w:rsidRPr="00C128E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 Frequency of comorbidities among adult hypertensive patients at JUSH from March 4, 2015 to April 3, 2015</w:t>
      </w:r>
    </w:p>
    <w:tbl>
      <w:tblPr>
        <w:tblStyle w:val="TableGrid"/>
        <w:tblW w:w="8280" w:type="dxa"/>
        <w:tblInd w:w="198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4788"/>
        <w:gridCol w:w="3492"/>
      </w:tblGrid>
      <w:tr w:rsidR="00C128ED" w:rsidRPr="00C128ED" w:rsidTr="001A61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78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</w:tcPr>
          <w:p w:rsidR="00074BF2" w:rsidRPr="00C128ED" w:rsidRDefault="00074BF2" w:rsidP="001A6101">
            <w:pPr>
              <w:pStyle w:val="Heading1"/>
              <w:spacing w:before="0"/>
              <w:outlineLv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0" w:name="_Toc423442862"/>
            <w:bookmarkStart w:id="1" w:name="_Toc431130339"/>
            <w:bookmarkStart w:id="2" w:name="_Toc431710790"/>
            <w:bookmarkStart w:id="3" w:name="_Toc431713404"/>
            <w:r w:rsidRPr="00C128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orbidities</w:t>
            </w:r>
            <w:bookmarkEnd w:id="0"/>
            <w:bookmarkEnd w:id="1"/>
            <w:bookmarkEnd w:id="2"/>
            <w:bookmarkEnd w:id="3"/>
          </w:p>
        </w:tc>
        <w:tc>
          <w:tcPr>
            <w:tcW w:w="349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</w:tcPr>
          <w:p w:rsidR="00074BF2" w:rsidRPr="00C128ED" w:rsidRDefault="00074BF2" w:rsidP="001A6101">
            <w:pPr>
              <w:pStyle w:val="Heading1"/>
              <w:spacing w:before="0"/>
              <w:outlineLv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4" w:name="_Toc423442863"/>
            <w:bookmarkStart w:id="5" w:name="_Toc431130340"/>
            <w:bookmarkStart w:id="6" w:name="_Toc431710791"/>
            <w:bookmarkStart w:id="7" w:name="_Toc431713405"/>
            <w:r w:rsidRPr="00C128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requency (%)</w:t>
            </w:r>
            <w:bookmarkEnd w:id="4"/>
            <w:bookmarkEnd w:id="5"/>
            <w:r w:rsidRPr="00C128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=286</w:t>
            </w:r>
            <w:bookmarkEnd w:id="6"/>
            <w:bookmarkEnd w:id="7"/>
          </w:p>
        </w:tc>
      </w:tr>
      <w:tr w:rsidR="00C128ED" w:rsidRPr="00C128ED" w:rsidTr="001A61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0"/>
        </w:trPr>
        <w:tc>
          <w:tcPr>
            <w:tcW w:w="478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</w:tcPr>
          <w:p w:rsidR="00074BF2" w:rsidRPr="00C128ED" w:rsidRDefault="00074BF2" w:rsidP="001A6101">
            <w:pPr>
              <w:pStyle w:val="Heading1"/>
              <w:spacing w:before="0"/>
              <w:ind w:left="180"/>
              <w:outlineLvl w:val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bookmarkStart w:id="8" w:name="_Toc423442864"/>
            <w:bookmarkStart w:id="9" w:name="_Toc431130341"/>
            <w:bookmarkStart w:id="10" w:name="_Toc431710792"/>
            <w:bookmarkStart w:id="11" w:name="_Toc431713406"/>
            <w:r w:rsidRPr="00C128E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Diabetes mellitus</w:t>
            </w:r>
            <w:bookmarkEnd w:id="8"/>
            <w:bookmarkEnd w:id="9"/>
            <w:bookmarkEnd w:id="10"/>
            <w:bookmarkEnd w:id="11"/>
          </w:p>
          <w:p w:rsidR="00074BF2" w:rsidRPr="00C128ED" w:rsidRDefault="00074BF2" w:rsidP="001A6101">
            <w:pPr>
              <w:pStyle w:val="Heading1"/>
              <w:spacing w:before="0"/>
              <w:ind w:left="180"/>
              <w:outlineLvl w:val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bookmarkStart w:id="12" w:name="_Toc423442865"/>
            <w:bookmarkStart w:id="13" w:name="_Toc431130342"/>
            <w:bookmarkStart w:id="14" w:name="_Toc431710793"/>
            <w:bookmarkStart w:id="15" w:name="_Toc431713407"/>
            <w:r w:rsidRPr="00C128E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Peripheral neuropathy</w:t>
            </w:r>
            <w:bookmarkEnd w:id="12"/>
            <w:bookmarkEnd w:id="13"/>
            <w:bookmarkEnd w:id="14"/>
            <w:bookmarkEnd w:id="15"/>
          </w:p>
          <w:p w:rsidR="00074BF2" w:rsidRPr="00C128ED" w:rsidRDefault="00074BF2" w:rsidP="001A6101">
            <w:pPr>
              <w:pStyle w:val="Heading1"/>
              <w:spacing w:before="0"/>
              <w:ind w:left="180"/>
              <w:outlineLvl w:val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bookmarkStart w:id="16" w:name="_Toc423442866"/>
            <w:bookmarkStart w:id="17" w:name="_Toc431130343"/>
            <w:bookmarkStart w:id="18" w:name="_Toc431710794"/>
            <w:bookmarkStart w:id="19" w:name="_Toc431713408"/>
            <w:r w:rsidRPr="00C128E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Dyspepsia</w:t>
            </w:r>
            <w:bookmarkEnd w:id="16"/>
            <w:bookmarkEnd w:id="17"/>
            <w:bookmarkEnd w:id="18"/>
            <w:bookmarkEnd w:id="19"/>
          </w:p>
          <w:p w:rsidR="00074BF2" w:rsidRPr="00C128ED" w:rsidRDefault="00074BF2" w:rsidP="001A6101">
            <w:pPr>
              <w:pStyle w:val="Heading1"/>
              <w:spacing w:before="0"/>
              <w:ind w:left="180"/>
              <w:outlineLvl w:val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bookmarkStart w:id="20" w:name="_Toc423442867"/>
            <w:bookmarkStart w:id="21" w:name="_Toc431130344"/>
            <w:bookmarkStart w:id="22" w:name="_Toc431710795"/>
            <w:bookmarkStart w:id="23" w:name="_Toc431713409"/>
            <w:r w:rsidRPr="00C128E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HHD</w:t>
            </w:r>
            <w:bookmarkEnd w:id="20"/>
            <w:bookmarkEnd w:id="21"/>
            <w:bookmarkEnd w:id="22"/>
            <w:bookmarkEnd w:id="23"/>
          </w:p>
          <w:p w:rsidR="00074BF2" w:rsidRPr="00C128ED" w:rsidRDefault="00074BF2" w:rsidP="001A6101">
            <w:pPr>
              <w:pStyle w:val="Heading1"/>
              <w:spacing w:before="0"/>
              <w:ind w:left="180"/>
              <w:outlineLvl w:val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bookmarkStart w:id="24" w:name="_Toc423442868"/>
            <w:bookmarkStart w:id="25" w:name="_Toc431130345"/>
            <w:bookmarkStart w:id="26" w:name="_Toc431710796"/>
            <w:bookmarkStart w:id="27" w:name="_Toc431713410"/>
            <w:r w:rsidRPr="00C128E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HF</w:t>
            </w:r>
            <w:bookmarkEnd w:id="24"/>
            <w:bookmarkEnd w:id="25"/>
            <w:bookmarkEnd w:id="26"/>
            <w:bookmarkEnd w:id="27"/>
          </w:p>
          <w:p w:rsidR="00074BF2" w:rsidRPr="00C128ED" w:rsidRDefault="00074BF2" w:rsidP="001A6101">
            <w:pPr>
              <w:pStyle w:val="Heading1"/>
              <w:spacing w:before="0"/>
              <w:ind w:left="180"/>
              <w:outlineLvl w:val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bookmarkStart w:id="28" w:name="_Toc423442869"/>
            <w:bookmarkStart w:id="29" w:name="_Toc431130346"/>
            <w:bookmarkStart w:id="30" w:name="_Toc431710797"/>
            <w:bookmarkStart w:id="31" w:name="_Toc431713411"/>
            <w:r w:rsidRPr="00C128E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CKD</w:t>
            </w:r>
            <w:bookmarkEnd w:id="28"/>
            <w:bookmarkEnd w:id="29"/>
            <w:bookmarkEnd w:id="30"/>
            <w:bookmarkEnd w:id="31"/>
          </w:p>
          <w:p w:rsidR="00074BF2" w:rsidRPr="00C128ED" w:rsidRDefault="00074BF2" w:rsidP="001A6101">
            <w:pPr>
              <w:pStyle w:val="Heading1"/>
              <w:spacing w:before="0"/>
              <w:ind w:left="180"/>
              <w:outlineLvl w:val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bookmarkStart w:id="32" w:name="_Toc423442870"/>
            <w:bookmarkStart w:id="33" w:name="_Toc431130347"/>
            <w:bookmarkStart w:id="34" w:name="_Toc431710798"/>
            <w:bookmarkStart w:id="35" w:name="_Toc431713412"/>
            <w:r w:rsidRPr="00C128E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UTI</w:t>
            </w:r>
            <w:bookmarkEnd w:id="32"/>
            <w:bookmarkEnd w:id="33"/>
            <w:bookmarkEnd w:id="34"/>
            <w:bookmarkEnd w:id="35"/>
          </w:p>
          <w:p w:rsidR="00074BF2" w:rsidRPr="00C128ED" w:rsidRDefault="00074BF2" w:rsidP="001A6101">
            <w:pPr>
              <w:pStyle w:val="Heading1"/>
              <w:spacing w:before="0"/>
              <w:ind w:left="180"/>
              <w:outlineLvl w:val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bookmarkStart w:id="36" w:name="_Toc423442871"/>
            <w:bookmarkStart w:id="37" w:name="_Toc431130348"/>
            <w:bookmarkStart w:id="38" w:name="_Toc431710799"/>
            <w:bookmarkStart w:id="39" w:name="_Toc431713413"/>
            <w:r w:rsidRPr="00C128E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HIV</w:t>
            </w:r>
            <w:bookmarkEnd w:id="36"/>
            <w:bookmarkEnd w:id="37"/>
            <w:bookmarkEnd w:id="38"/>
            <w:bookmarkEnd w:id="39"/>
            <w:r w:rsidR="00A04F6D" w:rsidRPr="00C128E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infection</w:t>
            </w:r>
          </w:p>
          <w:p w:rsidR="00074BF2" w:rsidRPr="00C128ED" w:rsidRDefault="00074BF2" w:rsidP="001A6101">
            <w:pPr>
              <w:pStyle w:val="Heading1"/>
              <w:spacing w:before="0"/>
              <w:ind w:left="180"/>
              <w:outlineLvl w:val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bookmarkStart w:id="40" w:name="_Toc423442872"/>
            <w:bookmarkStart w:id="41" w:name="_Toc431130349"/>
            <w:bookmarkStart w:id="42" w:name="_Toc431710800"/>
            <w:bookmarkStart w:id="43" w:name="_Toc431713414"/>
            <w:r w:rsidRPr="00C128E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IHD</w:t>
            </w:r>
            <w:bookmarkEnd w:id="40"/>
            <w:bookmarkEnd w:id="41"/>
            <w:bookmarkEnd w:id="42"/>
            <w:bookmarkEnd w:id="43"/>
          </w:p>
          <w:p w:rsidR="00074BF2" w:rsidRPr="00C128ED" w:rsidRDefault="00074BF2" w:rsidP="001A6101">
            <w:pPr>
              <w:pStyle w:val="Heading1"/>
              <w:spacing w:before="0"/>
              <w:ind w:left="180"/>
              <w:outlineLvl w:val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bookmarkStart w:id="44" w:name="_Toc423442873"/>
            <w:bookmarkStart w:id="45" w:name="_Toc431130350"/>
            <w:bookmarkStart w:id="46" w:name="_Toc431710801"/>
            <w:bookmarkStart w:id="47" w:name="_Toc431713415"/>
            <w:r w:rsidRPr="00C128E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Asthma</w:t>
            </w:r>
            <w:bookmarkEnd w:id="44"/>
            <w:bookmarkEnd w:id="45"/>
            <w:bookmarkEnd w:id="46"/>
            <w:bookmarkEnd w:id="47"/>
          </w:p>
          <w:p w:rsidR="00074BF2" w:rsidRPr="00C128ED" w:rsidRDefault="00074BF2" w:rsidP="001A6101">
            <w:pPr>
              <w:pStyle w:val="Heading1"/>
              <w:spacing w:before="0"/>
              <w:ind w:left="180"/>
              <w:outlineLvl w:val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bookmarkStart w:id="48" w:name="_Toc423442874"/>
            <w:bookmarkStart w:id="49" w:name="_Toc431130351"/>
            <w:bookmarkStart w:id="50" w:name="_Toc431710802"/>
            <w:bookmarkStart w:id="51" w:name="_Toc431713416"/>
            <w:r w:rsidRPr="00C128E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Sexual dysfunction</w:t>
            </w:r>
            <w:bookmarkEnd w:id="48"/>
            <w:bookmarkEnd w:id="49"/>
            <w:bookmarkEnd w:id="50"/>
            <w:bookmarkEnd w:id="51"/>
          </w:p>
          <w:p w:rsidR="00074BF2" w:rsidRPr="00C128ED" w:rsidRDefault="000748CC" w:rsidP="00857010">
            <w:pPr>
              <w:pStyle w:val="Heading1"/>
              <w:spacing w:before="0"/>
              <w:ind w:left="180"/>
              <w:outlineLvl w:val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C128E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Thyrotoxicosis </w:t>
            </w:r>
          </w:p>
        </w:tc>
        <w:tc>
          <w:tcPr>
            <w:tcW w:w="349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</w:tcPr>
          <w:p w:rsidR="00074BF2" w:rsidRPr="00C128ED" w:rsidRDefault="00074BF2" w:rsidP="001A6101">
            <w:pPr>
              <w:pStyle w:val="Heading1"/>
              <w:spacing w:before="0"/>
              <w:outlineLvl w:val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bookmarkStart w:id="52" w:name="_Toc423442882"/>
            <w:bookmarkStart w:id="53" w:name="_Toc431130353"/>
            <w:bookmarkStart w:id="54" w:name="_Toc431710804"/>
            <w:bookmarkStart w:id="55" w:name="_Toc431713418"/>
            <w:r w:rsidRPr="00C128E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78(27.2%)</w:t>
            </w:r>
            <w:bookmarkEnd w:id="52"/>
            <w:bookmarkEnd w:id="53"/>
            <w:bookmarkEnd w:id="54"/>
            <w:bookmarkEnd w:id="55"/>
          </w:p>
          <w:p w:rsidR="00074BF2" w:rsidRPr="00C128ED" w:rsidRDefault="00074BF2" w:rsidP="001A6101">
            <w:pPr>
              <w:pStyle w:val="Heading1"/>
              <w:spacing w:before="0"/>
              <w:outlineLvl w:val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bookmarkStart w:id="56" w:name="_Toc423442883"/>
            <w:bookmarkStart w:id="57" w:name="_Toc431130354"/>
            <w:bookmarkStart w:id="58" w:name="_Toc431710805"/>
            <w:bookmarkStart w:id="59" w:name="_Toc431713419"/>
            <w:r w:rsidRPr="00C128E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66(23.1%)</w:t>
            </w:r>
            <w:bookmarkEnd w:id="56"/>
            <w:bookmarkEnd w:id="57"/>
            <w:bookmarkEnd w:id="58"/>
            <w:bookmarkEnd w:id="59"/>
          </w:p>
          <w:p w:rsidR="00074BF2" w:rsidRPr="00C128ED" w:rsidRDefault="00074BF2" w:rsidP="001A6101">
            <w:pPr>
              <w:pStyle w:val="Heading1"/>
              <w:spacing w:before="0"/>
              <w:outlineLvl w:val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bookmarkStart w:id="60" w:name="_Toc423442884"/>
            <w:bookmarkStart w:id="61" w:name="_Toc431130355"/>
            <w:bookmarkStart w:id="62" w:name="_Toc431710806"/>
            <w:bookmarkStart w:id="63" w:name="_Toc431713420"/>
            <w:r w:rsidRPr="00C128E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32(11.2%)</w:t>
            </w:r>
            <w:bookmarkEnd w:id="60"/>
            <w:bookmarkEnd w:id="61"/>
            <w:bookmarkEnd w:id="62"/>
            <w:bookmarkEnd w:id="63"/>
          </w:p>
          <w:p w:rsidR="00074BF2" w:rsidRPr="00C128ED" w:rsidRDefault="00074BF2" w:rsidP="001A6101">
            <w:pPr>
              <w:pStyle w:val="Heading1"/>
              <w:spacing w:before="0"/>
              <w:outlineLvl w:val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bookmarkStart w:id="64" w:name="_Toc423442885"/>
            <w:bookmarkStart w:id="65" w:name="_Toc431130356"/>
            <w:bookmarkStart w:id="66" w:name="_Toc431710807"/>
            <w:bookmarkStart w:id="67" w:name="_Toc431713421"/>
            <w:r w:rsidRPr="00C128E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14(4.9%)</w:t>
            </w:r>
            <w:bookmarkEnd w:id="64"/>
            <w:bookmarkEnd w:id="65"/>
            <w:bookmarkEnd w:id="66"/>
            <w:bookmarkEnd w:id="67"/>
          </w:p>
          <w:p w:rsidR="00074BF2" w:rsidRPr="00C128ED" w:rsidRDefault="00074BF2" w:rsidP="001A6101">
            <w:pPr>
              <w:pStyle w:val="Heading1"/>
              <w:spacing w:before="0"/>
              <w:outlineLvl w:val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bookmarkStart w:id="68" w:name="_Toc423442886"/>
            <w:bookmarkStart w:id="69" w:name="_Toc431130357"/>
            <w:bookmarkStart w:id="70" w:name="_Toc431710808"/>
            <w:bookmarkStart w:id="71" w:name="_Toc431713422"/>
            <w:r w:rsidRPr="00C128E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8(2.8%)</w:t>
            </w:r>
            <w:bookmarkEnd w:id="68"/>
            <w:bookmarkEnd w:id="69"/>
            <w:bookmarkEnd w:id="70"/>
            <w:bookmarkEnd w:id="71"/>
          </w:p>
          <w:p w:rsidR="00074BF2" w:rsidRPr="00C128ED" w:rsidRDefault="00074BF2" w:rsidP="001A6101">
            <w:pPr>
              <w:pStyle w:val="Heading1"/>
              <w:spacing w:before="0"/>
              <w:outlineLvl w:val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bookmarkStart w:id="72" w:name="_Toc423442887"/>
            <w:bookmarkStart w:id="73" w:name="_Toc431130358"/>
            <w:bookmarkStart w:id="74" w:name="_Toc431710809"/>
            <w:bookmarkStart w:id="75" w:name="_Toc431713423"/>
            <w:r w:rsidRPr="00C128E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6(2.1%)</w:t>
            </w:r>
            <w:bookmarkEnd w:id="72"/>
            <w:bookmarkEnd w:id="73"/>
            <w:bookmarkEnd w:id="74"/>
            <w:bookmarkEnd w:id="75"/>
          </w:p>
          <w:p w:rsidR="00074BF2" w:rsidRPr="00C128ED" w:rsidRDefault="00074BF2" w:rsidP="001A6101">
            <w:pPr>
              <w:pStyle w:val="Heading1"/>
              <w:spacing w:before="0"/>
              <w:outlineLvl w:val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bookmarkStart w:id="76" w:name="_Toc423442888"/>
            <w:bookmarkStart w:id="77" w:name="_Toc431130359"/>
            <w:bookmarkStart w:id="78" w:name="_Toc431710810"/>
            <w:bookmarkStart w:id="79" w:name="_Toc431713424"/>
            <w:r w:rsidRPr="00C128E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6(2.1%)</w:t>
            </w:r>
            <w:bookmarkEnd w:id="76"/>
            <w:bookmarkEnd w:id="77"/>
            <w:bookmarkEnd w:id="78"/>
            <w:bookmarkEnd w:id="79"/>
          </w:p>
          <w:p w:rsidR="00074BF2" w:rsidRPr="00C128ED" w:rsidRDefault="00074BF2" w:rsidP="001A6101">
            <w:pPr>
              <w:pStyle w:val="Heading1"/>
              <w:spacing w:before="0"/>
              <w:outlineLvl w:val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bookmarkStart w:id="80" w:name="_Toc423442889"/>
            <w:bookmarkStart w:id="81" w:name="_Toc431130360"/>
            <w:bookmarkStart w:id="82" w:name="_Toc431710811"/>
            <w:bookmarkStart w:id="83" w:name="_Toc431713425"/>
            <w:r w:rsidRPr="00C128E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4(1.4%)</w:t>
            </w:r>
            <w:bookmarkEnd w:id="80"/>
            <w:bookmarkEnd w:id="81"/>
            <w:bookmarkEnd w:id="82"/>
            <w:bookmarkEnd w:id="83"/>
          </w:p>
          <w:p w:rsidR="00074BF2" w:rsidRPr="00C128ED" w:rsidRDefault="00074BF2" w:rsidP="001A6101">
            <w:pPr>
              <w:pStyle w:val="Heading1"/>
              <w:spacing w:before="0"/>
              <w:outlineLvl w:val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bookmarkStart w:id="84" w:name="_Toc423442890"/>
            <w:bookmarkStart w:id="85" w:name="_Toc431130361"/>
            <w:bookmarkStart w:id="86" w:name="_Toc431710812"/>
            <w:bookmarkStart w:id="87" w:name="_Toc431713426"/>
            <w:r w:rsidRPr="00C128E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4(1.4%)</w:t>
            </w:r>
            <w:bookmarkEnd w:id="84"/>
            <w:bookmarkEnd w:id="85"/>
            <w:bookmarkEnd w:id="86"/>
            <w:bookmarkEnd w:id="87"/>
          </w:p>
          <w:p w:rsidR="00074BF2" w:rsidRPr="00C128ED" w:rsidRDefault="00074BF2" w:rsidP="001A6101">
            <w:pPr>
              <w:pStyle w:val="Heading1"/>
              <w:spacing w:before="0"/>
              <w:outlineLvl w:val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bookmarkStart w:id="88" w:name="_Toc423442891"/>
            <w:bookmarkStart w:id="89" w:name="_Toc431130362"/>
            <w:bookmarkStart w:id="90" w:name="_Toc431710813"/>
            <w:bookmarkStart w:id="91" w:name="_Toc431713427"/>
            <w:r w:rsidRPr="00C128E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3(1.1%)</w:t>
            </w:r>
            <w:bookmarkEnd w:id="88"/>
            <w:bookmarkEnd w:id="89"/>
            <w:bookmarkEnd w:id="90"/>
            <w:bookmarkEnd w:id="91"/>
          </w:p>
          <w:p w:rsidR="00074BF2" w:rsidRPr="00C128ED" w:rsidRDefault="00074BF2" w:rsidP="001A6101">
            <w:pPr>
              <w:pStyle w:val="Heading1"/>
              <w:spacing w:before="0"/>
              <w:outlineLvl w:val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bookmarkStart w:id="92" w:name="_Toc423442892"/>
            <w:bookmarkStart w:id="93" w:name="_Toc431130363"/>
            <w:bookmarkStart w:id="94" w:name="_Toc431710814"/>
            <w:bookmarkStart w:id="95" w:name="_Toc431713428"/>
            <w:r w:rsidRPr="00C128E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3(1.1%)</w:t>
            </w:r>
            <w:bookmarkEnd w:id="92"/>
            <w:bookmarkEnd w:id="93"/>
            <w:bookmarkEnd w:id="94"/>
            <w:bookmarkEnd w:id="95"/>
          </w:p>
          <w:p w:rsidR="00074BF2" w:rsidRPr="00C128ED" w:rsidRDefault="00074BF2" w:rsidP="001A6101">
            <w:pPr>
              <w:pStyle w:val="Heading1"/>
              <w:spacing w:before="0"/>
              <w:outlineLvl w:val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bookmarkStart w:id="96" w:name="_Toc431130364"/>
            <w:bookmarkStart w:id="97" w:name="_Toc431710815"/>
            <w:bookmarkStart w:id="98" w:name="_Toc431713429"/>
            <w:r w:rsidRPr="00C128E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9(3.1%)</w:t>
            </w:r>
            <w:bookmarkEnd w:id="96"/>
            <w:bookmarkEnd w:id="97"/>
            <w:bookmarkEnd w:id="98"/>
          </w:p>
        </w:tc>
      </w:tr>
    </w:tbl>
    <w:p w:rsidR="00074BF2" w:rsidRPr="00C128ED" w:rsidRDefault="00074BF2">
      <w:pPr>
        <w:rPr>
          <w:color w:val="000000" w:themeColor="text1"/>
        </w:rPr>
      </w:pPr>
      <w:bookmarkStart w:id="99" w:name="_GoBack"/>
      <w:bookmarkEnd w:id="99"/>
    </w:p>
    <w:sectPr w:rsidR="00074BF2" w:rsidRPr="00C128ED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90B94" w:rsidRDefault="00490B94" w:rsidP="00D4206D">
      <w:pPr>
        <w:spacing w:after="0" w:line="240" w:lineRule="auto"/>
      </w:pPr>
      <w:r>
        <w:separator/>
      </w:r>
    </w:p>
  </w:endnote>
  <w:endnote w:type="continuationSeparator" w:id="0">
    <w:p w:rsidR="00490B94" w:rsidRDefault="00490B94" w:rsidP="00D420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4698895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A6101" w:rsidRDefault="001A610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74D3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A6101" w:rsidRDefault="001A610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90B94" w:rsidRDefault="00490B94" w:rsidP="00D4206D">
      <w:pPr>
        <w:spacing w:after="0" w:line="240" w:lineRule="auto"/>
      </w:pPr>
      <w:r>
        <w:separator/>
      </w:r>
    </w:p>
  </w:footnote>
  <w:footnote w:type="continuationSeparator" w:id="0">
    <w:p w:rsidR="00490B94" w:rsidRDefault="00490B94" w:rsidP="00D420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2C2F"/>
    <w:rsid w:val="00001B73"/>
    <w:rsid w:val="000748CC"/>
    <w:rsid w:val="00074BF2"/>
    <w:rsid w:val="000C73B2"/>
    <w:rsid w:val="001565AE"/>
    <w:rsid w:val="001A6101"/>
    <w:rsid w:val="00230F2B"/>
    <w:rsid w:val="00236BEB"/>
    <w:rsid w:val="002575A5"/>
    <w:rsid w:val="00274D34"/>
    <w:rsid w:val="00291AB3"/>
    <w:rsid w:val="002C051C"/>
    <w:rsid w:val="00357A63"/>
    <w:rsid w:val="003F455B"/>
    <w:rsid w:val="004427F0"/>
    <w:rsid w:val="00447AF8"/>
    <w:rsid w:val="00490B94"/>
    <w:rsid w:val="005453FA"/>
    <w:rsid w:val="005B1B2A"/>
    <w:rsid w:val="005D58C0"/>
    <w:rsid w:val="006345BC"/>
    <w:rsid w:val="00642C88"/>
    <w:rsid w:val="006A543E"/>
    <w:rsid w:val="006A6F21"/>
    <w:rsid w:val="006E2231"/>
    <w:rsid w:val="00734302"/>
    <w:rsid w:val="007C4039"/>
    <w:rsid w:val="007D0254"/>
    <w:rsid w:val="00857010"/>
    <w:rsid w:val="008B7EBD"/>
    <w:rsid w:val="008F3015"/>
    <w:rsid w:val="0091462D"/>
    <w:rsid w:val="00970080"/>
    <w:rsid w:val="00996C4B"/>
    <w:rsid w:val="009B7EFE"/>
    <w:rsid w:val="009C1727"/>
    <w:rsid w:val="009C4D73"/>
    <w:rsid w:val="009E1F7C"/>
    <w:rsid w:val="00A04F6D"/>
    <w:rsid w:val="00A60534"/>
    <w:rsid w:val="00A94C7C"/>
    <w:rsid w:val="00B13060"/>
    <w:rsid w:val="00B24CBA"/>
    <w:rsid w:val="00B530C0"/>
    <w:rsid w:val="00B54B66"/>
    <w:rsid w:val="00BC01ED"/>
    <w:rsid w:val="00C0465D"/>
    <w:rsid w:val="00C128ED"/>
    <w:rsid w:val="00C36CBC"/>
    <w:rsid w:val="00CF2C2F"/>
    <w:rsid w:val="00D312B1"/>
    <w:rsid w:val="00D4206D"/>
    <w:rsid w:val="00E23799"/>
    <w:rsid w:val="00FD459C"/>
    <w:rsid w:val="00FF3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F343E82-1EA2-42B7-97F7-B4C58A8480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462D"/>
    <w:rPr>
      <w:kern w:val="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462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462D"/>
    <w:rPr>
      <w:rFonts w:asciiTheme="majorHAnsi" w:eastAsiaTheme="majorEastAsia" w:hAnsiTheme="majorHAnsi" w:cstheme="majorBidi"/>
      <w:b/>
      <w:bCs/>
      <w:color w:val="2E74B5" w:themeColor="accent1" w:themeShade="BF"/>
      <w:kern w:val="2"/>
      <w:sz w:val="28"/>
      <w:szCs w:val="28"/>
    </w:rPr>
  </w:style>
  <w:style w:type="table" w:styleId="TableGrid">
    <w:name w:val="Table Grid"/>
    <w:basedOn w:val="TableContemporary"/>
    <w:uiPriority w:val="59"/>
    <w:rsid w:val="00074BF2"/>
    <w:pPr>
      <w:spacing w:after="0" w:line="240" w:lineRule="auto"/>
    </w:pPr>
    <w:rPr>
      <w:rFonts w:ascii="Times New Roman" w:hAnsi="Times New Roman"/>
      <w:sz w:val="16"/>
      <w:szCs w:val="20"/>
      <w:lang w:eastAsia="zh-C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Contemporary">
    <w:name w:val="Table Contemporary"/>
    <w:basedOn w:val="TableNormal"/>
    <w:uiPriority w:val="99"/>
    <w:semiHidden/>
    <w:unhideWhenUsed/>
    <w:rsid w:val="00074BF2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paragraph" w:customStyle="1" w:styleId="Default">
    <w:name w:val="Default"/>
    <w:rsid w:val="00B24CB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customStyle="1" w:styleId="LightShading-Accent11">
    <w:name w:val="Light Shading - Accent 11"/>
    <w:basedOn w:val="TableNormal"/>
    <w:uiPriority w:val="60"/>
    <w:rsid w:val="00357A63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D420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206D"/>
    <w:rPr>
      <w:kern w:val="2"/>
    </w:rPr>
  </w:style>
  <w:style w:type="paragraph" w:styleId="Footer">
    <w:name w:val="footer"/>
    <w:basedOn w:val="Normal"/>
    <w:link w:val="FooterChar"/>
    <w:uiPriority w:val="99"/>
    <w:unhideWhenUsed/>
    <w:rsid w:val="00D420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206D"/>
    <w:rPr>
      <w:kern w:val="2"/>
    </w:rPr>
  </w:style>
  <w:style w:type="character" w:styleId="Hyperlink">
    <w:name w:val="Hyperlink"/>
    <w:basedOn w:val="DefaultParagraphFont"/>
    <w:uiPriority w:val="99"/>
    <w:unhideWhenUsed/>
    <w:rsid w:val="00B530C0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17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1727"/>
    <w:rPr>
      <w:rFonts w:ascii="Tahoma" w:hAnsi="Tahoma" w:cs="Tahoma"/>
      <w:kern w:val="2"/>
      <w:sz w:val="16"/>
      <w:szCs w:val="16"/>
    </w:rPr>
  </w:style>
  <w:style w:type="paragraph" w:styleId="ListParagraph">
    <w:name w:val="List Paragraph"/>
    <w:basedOn w:val="Normal"/>
    <w:uiPriority w:val="34"/>
    <w:qFormat/>
    <w:rsid w:val="00E2379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56</Words>
  <Characters>32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gestu</dc:creator>
  <cp:keywords/>
  <dc:description/>
  <cp:lastModifiedBy>Tigestu</cp:lastModifiedBy>
  <cp:revision>49</cp:revision>
  <dcterms:created xsi:type="dcterms:W3CDTF">2016-04-17T05:35:00Z</dcterms:created>
  <dcterms:modified xsi:type="dcterms:W3CDTF">2016-11-08T21:48:00Z</dcterms:modified>
</cp:coreProperties>
</file>